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ECCAA" w14:textId="77777777" w:rsidR="00C37F0E" w:rsidRPr="00EA1378" w:rsidRDefault="00C37F0E" w:rsidP="00C37F0E">
      <w:pPr>
        <w:pageBreakBefore/>
        <w:spacing w:line="360" w:lineRule="auto"/>
        <w:rPr>
          <w:rFonts w:ascii="Georgia" w:hAnsi="Georgia" w:cs="Times New Roman"/>
          <w:color w:val="000000" w:themeColor="text1"/>
          <w:lang w:val="en-US"/>
        </w:rPr>
      </w:pPr>
      <w:r w:rsidRPr="00EA1378">
        <w:rPr>
          <w:rFonts w:ascii="Georgia" w:hAnsi="Georgia" w:cs="Times New Roman"/>
          <w:color w:val="000000" w:themeColor="text1"/>
          <w:lang w:val="en-US"/>
        </w:rPr>
        <w:t xml:space="preserve">Table S2.  Standardized mean differences (SMD) before and after IPTW. </w:t>
      </w:r>
    </w:p>
    <w:tbl>
      <w:tblPr>
        <w:tblStyle w:val="TabellemithellemGitternetz"/>
        <w:tblW w:w="9210" w:type="dxa"/>
        <w:tblLook w:val="04A0" w:firstRow="1" w:lastRow="0" w:firstColumn="1" w:lastColumn="0" w:noHBand="0" w:noVBand="1"/>
      </w:tblPr>
      <w:tblGrid>
        <w:gridCol w:w="2472"/>
        <w:gridCol w:w="1089"/>
        <w:gridCol w:w="1041"/>
        <w:gridCol w:w="1190"/>
        <w:gridCol w:w="890"/>
        <w:gridCol w:w="1188"/>
        <w:gridCol w:w="1340"/>
      </w:tblGrid>
      <w:tr w:rsidR="00C37F0E" w:rsidRPr="00EA1378" w14:paraId="0CD77275" w14:textId="77777777" w:rsidTr="00E124C9">
        <w:trPr>
          <w:trHeight w:val="471"/>
        </w:trPr>
        <w:tc>
          <w:tcPr>
            <w:tcW w:w="2472" w:type="dxa"/>
          </w:tcPr>
          <w:p w14:paraId="3C4E81A8" w14:textId="77777777" w:rsidR="00C37F0E" w:rsidRPr="00EA1378" w:rsidRDefault="00C37F0E" w:rsidP="00E124C9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0" w:type="dxa"/>
            <w:gridSpan w:val="3"/>
          </w:tcPr>
          <w:p w14:paraId="2AD0D317" w14:textId="77777777" w:rsidR="00C37F0E" w:rsidRPr="00EA1378" w:rsidRDefault="00C37F0E" w:rsidP="00E124C9">
            <w:pPr>
              <w:spacing w:line="360" w:lineRule="auto"/>
              <w:jc w:val="center"/>
              <w:rPr>
                <w:rFonts w:ascii="Georgia" w:hAnsi="Georg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weighted cohort</w:t>
            </w:r>
          </w:p>
        </w:tc>
        <w:tc>
          <w:tcPr>
            <w:tcW w:w="3418" w:type="dxa"/>
            <w:gridSpan w:val="3"/>
          </w:tcPr>
          <w:p w14:paraId="283ED0A8" w14:textId="77777777" w:rsidR="00C37F0E" w:rsidRPr="00EA1378" w:rsidRDefault="00C37F0E" w:rsidP="00E124C9">
            <w:pPr>
              <w:spacing w:line="360" w:lineRule="auto"/>
              <w:jc w:val="center"/>
              <w:rPr>
                <w:rFonts w:ascii="Georgia" w:hAnsi="Georg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PT weighted cohort</w:t>
            </w:r>
          </w:p>
        </w:tc>
      </w:tr>
      <w:tr w:rsidR="00C37F0E" w:rsidRPr="00EA1378" w14:paraId="03EC28F6" w14:textId="77777777" w:rsidTr="00E124C9">
        <w:trPr>
          <w:trHeight w:val="471"/>
        </w:trPr>
        <w:tc>
          <w:tcPr>
            <w:tcW w:w="2472" w:type="dxa"/>
          </w:tcPr>
          <w:p w14:paraId="404EB989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</w:tcPr>
          <w:p w14:paraId="27309E1A" w14:textId="77777777" w:rsidR="00C37F0E" w:rsidRPr="00EA1378" w:rsidRDefault="00C37F0E" w:rsidP="00E124C9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SMD</w:t>
            </w:r>
          </w:p>
        </w:tc>
        <w:tc>
          <w:tcPr>
            <w:tcW w:w="2231" w:type="dxa"/>
            <w:gridSpan w:val="2"/>
          </w:tcPr>
          <w:p w14:paraId="0F2E236A" w14:textId="77777777" w:rsidR="00C37F0E" w:rsidRPr="00EA1378" w:rsidRDefault="00C37F0E" w:rsidP="00E124C9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C.I.</w:t>
            </w:r>
          </w:p>
        </w:tc>
        <w:tc>
          <w:tcPr>
            <w:tcW w:w="890" w:type="dxa"/>
          </w:tcPr>
          <w:p w14:paraId="7811566C" w14:textId="77777777" w:rsidR="00C37F0E" w:rsidRPr="00EA1378" w:rsidRDefault="00C37F0E" w:rsidP="00E124C9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SMD</w:t>
            </w:r>
          </w:p>
        </w:tc>
        <w:tc>
          <w:tcPr>
            <w:tcW w:w="2528" w:type="dxa"/>
            <w:gridSpan w:val="2"/>
          </w:tcPr>
          <w:p w14:paraId="4C2D60EC" w14:textId="77777777" w:rsidR="00C37F0E" w:rsidRPr="00EA1378" w:rsidRDefault="00C37F0E" w:rsidP="00E124C9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C.I.</w:t>
            </w:r>
          </w:p>
        </w:tc>
      </w:tr>
      <w:tr w:rsidR="00C37F0E" w:rsidRPr="00EA1378" w14:paraId="2CB4E0F9" w14:textId="77777777" w:rsidTr="00E124C9">
        <w:trPr>
          <w:trHeight w:val="471"/>
        </w:trPr>
        <w:tc>
          <w:tcPr>
            <w:tcW w:w="2472" w:type="dxa"/>
          </w:tcPr>
          <w:p w14:paraId="15EC1613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89" w:type="dxa"/>
          </w:tcPr>
          <w:p w14:paraId="1D178CEE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41" w:type="dxa"/>
          </w:tcPr>
          <w:p w14:paraId="2B863884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190" w:type="dxa"/>
          </w:tcPr>
          <w:p w14:paraId="5732E051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90" w:type="dxa"/>
          </w:tcPr>
          <w:p w14:paraId="55D45E63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88" w:type="dxa"/>
          </w:tcPr>
          <w:p w14:paraId="4F35E96F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340" w:type="dxa"/>
          </w:tcPr>
          <w:p w14:paraId="62492F9F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19</w:t>
            </w:r>
          </w:p>
        </w:tc>
      </w:tr>
      <w:tr w:rsidR="00C37F0E" w:rsidRPr="00EA1378" w14:paraId="49D3EE24" w14:textId="77777777" w:rsidTr="00E124C9">
        <w:trPr>
          <w:trHeight w:val="471"/>
        </w:trPr>
        <w:tc>
          <w:tcPr>
            <w:tcW w:w="2472" w:type="dxa"/>
          </w:tcPr>
          <w:p w14:paraId="32276DC0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1089" w:type="dxa"/>
          </w:tcPr>
          <w:p w14:paraId="2DAA288E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41" w:type="dxa"/>
          </w:tcPr>
          <w:p w14:paraId="73E2A633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190" w:type="dxa"/>
          </w:tcPr>
          <w:p w14:paraId="590EF1D4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90" w:type="dxa"/>
          </w:tcPr>
          <w:p w14:paraId="2D60433C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88" w:type="dxa"/>
          </w:tcPr>
          <w:p w14:paraId="610019E1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340" w:type="dxa"/>
          </w:tcPr>
          <w:p w14:paraId="5BEDB8B5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</w:tr>
      <w:tr w:rsidR="00C37F0E" w:rsidRPr="00EA1378" w14:paraId="1D33D5FE" w14:textId="77777777" w:rsidTr="00E124C9">
        <w:trPr>
          <w:trHeight w:val="471"/>
        </w:trPr>
        <w:tc>
          <w:tcPr>
            <w:tcW w:w="2472" w:type="dxa"/>
          </w:tcPr>
          <w:p w14:paraId="6263B49E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Admission NIHSS</w:t>
            </w:r>
          </w:p>
        </w:tc>
        <w:tc>
          <w:tcPr>
            <w:tcW w:w="1089" w:type="dxa"/>
          </w:tcPr>
          <w:p w14:paraId="2614ED90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041" w:type="dxa"/>
          </w:tcPr>
          <w:p w14:paraId="0BEA70D4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190" w:type="dxa"/>
          </w:tcPr>
          <w:p w14:paraId="3BF71B61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90" w:type="dxa"/>
          </w:tcPr>
          <w:p w14:paraId="11E23215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88" w:type="dxa"/>
          </w:tcPr>
          <w:p w14:paraId="2DA7FAF0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340" w:type="dxa"/>
          </w:tcPr>
          <w:p w14:paraId="2052A294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</w:tr>
      <w:tr w:rsidR="00C37F0E" w:rsidRPr="00EA1378" w14:paraId="05AA4C3F" w14:textId="77777777" w:rsidTr="00E124C9">
        <w:trPr>
          <w:trHeight w:val="471"/>
        </w:trPr>
        <w:tc>
          <w:tcPr>
            <w:tcW w:w="2472" w:type="dxa"/>
          </w:tcPr>
          <w:p w14:paraId="68A53D06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Pre-stroke mRS 0-1</w:t>
            </w:r>
          </w:p>
        </w:tc>
        <w:tc>
          <w:tcPr>
            <w:tcW w:w="1089" w:type="dxa"/>
          </w:tcPr>
          <w:p w14:paraId="26230186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41" w:type="dxa"/>
          </w:tcPr>
          <w:p w14:paraId="27FE2C33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190" w:type="dxa"/>
          </w:tcPr>
          <w:p w14:paraId="5CF2750C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90" w:type="dxa"/>
          </w:tcPr>
          <w:p w14:paraId="5C812300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88" w:type="dxa"/>
          </w:tcPr>
          <w:p w14:paraId="6128A871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1340" w:type="dxa"/>
          </w:tcPr>
          <w:p w14:paraId="6FD2D109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</w:tr>
      <w:tr w:rsidR="00C37F0E" w:rsidRPr="00EA1378" w14:paraId="24994CF5" w14:textId="77777777" w:rsidTr="00E124C9">
        <w:trPr>
          <w:trHeight w:val="456"/>
        </w:trPr>
        <w:tc>
          <w:tcPr>
            <w:tcW w:w="2472" w:type="dxa"/>
          </w:tcPr>
          <w:p w14:paraId="713BB7AB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089" w:type="dxa"/>
          </w:tcPr>
          <w:p w14:paraId="1B021076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80</w:t>
            </w:r>
          </w:p>
        </w:tc>
        <w:tc>
          <w:tcPr>
            <w:tcW w:w="1041" w:type="dxa"/>
          </w:tcPr>
          <w:p w14:paraId="393E4394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1.01</w:t>
            </w:r>
          </w:p>
        </w:tc>
        <w:tc>
          <w:tcPr>
            <w:tcW w:w="1190" w:type="dxa"/>
          </w:tcPr>
          <w:p w14:paraId="24B34DE6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60</w:t>
            </w:r>
          </w:p>
        </w:tc>
        <w:tc>
          <w:tcPr>
            <w:tcW w:w="890" w:type="dxa"/>
          </w:tcPr>
          <w:p w14:paraId="0DC02ED3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88" w:type="dxa"/>
          </w:tcPr>
          <w:p w14:paraId="20D105F5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340" w:type="dxa"/>
          </w:tcPr>
          <w:p w14:paraId="0DDE4F6A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19</w:t>
            </w:r>
          </w:p>
        </w:tc>
      </w:tr>
      <w:tr w:rsidR="00C37F0E" w:rsidRPr="00EA1378" w14:paraId="40CB05D7" w14:textId="77777777" w:rsidTr="00E124C9">
        <w:trPr>
          <w:trHeight w:val="471"/>
        </w:trPr>
        <w:tc>
          <w:tcPr>
            <w:tcW w:w="2472" w:type="dxa"/>
          </w:tcPr>
          <w:p w14:paraId="282A165E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 xml:space="preserve">Diabetes mellitus </w:t>
            </w:r>
          </w:p>
        </w:tc>
        <w:tc>
          <w:tcPr>
            <w:tcW w:w="1089" w:type="dxa"/>
          </w:tcPr>
          <w:p w14:paraId="71A8D2F0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41" w:type="dxa"/>
          </w:tcPr>
          <w:p w14:paraId="74B12344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1190" w:type="dxa"/>
          </w:tcPr>
          <w:p w14:paraId="4AA2DF10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90" w:type="dxa"/>
          </w:tcPr>
          <w:p w14:paraId="65545049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88" w:type="dxa"/>
          </w:tcPr>
          <w:p w14:paraId="6E98FACD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60</w:t>
            </w:r>
          </w:p>
        </w:tc>
        <w:tc>
          <w:tcPr>
            <w:tcW w:w="1340" w:type="dxa"/>
          </w:tcPr>
          <w:p w14:paraId="7DDA7518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48</w:t>
            </w:r>
          </w:p>
        </w:tc>
      </w:tr>
      <w:tr w:rsidR="00C37F0E" w:rsidRPr="00EA1378" w14:paraId="6C804D06" w14:textId="77777777" w:rsidTr="00E124C9">
        <w:trPr>
          <w:trHeight w:val="471"/>
        </w:trPr>
        <w:tc>
          <w:tcPr>
            <w:tcW w:w="2472" w:type="dxa"/>
          </w:tcPr>
          <w:p w14:paraId="47ABE724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089" w:type="dxa"/>
          </w:tcPr>
          <w:p w14:paraId="28CF2858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041" w:type="dxa"/>
          </w:tcPr>
          <w:p w14:paraId="2E4B90C3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55</w:t>
            </w:r>
          </w:p>
        </w:tc>
        <w:tc>
          <w:tcPr>
            <w:tcW w:w="1190" w:type="dxa"/>
          </w:tcPr>
          <w:p w14:paraId="23FD45AF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90" w:type="dxa"/>
          </w:tcPr>
          <w:p w14:paraId="466710EF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188" w:type="dxa"/>
          </w:tcPr>
          <w:p w14:paraId="7B0169CD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1340" w:type="dxa"/>
          </w:tcPr>
          <w:p w14:paraId="0044DA88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43</w:t>
            </w:r>
          </w:p>
        </w:tc>
      </w:tr>
      <w:tr w:rsidR="00C37F0E" w:rsidRPr="00EA1378" w14:paraId="4EA2A7D4" w14:textId="77777777" w:rsidTr="00E124C9">
        <w:trPr>
          <w:trHeight w:val="491"/>
        </w:trPr>
        <w:tc>
          <w:tcPr>
            <w:tcW w:w="4602" w:type="dxa"/>
            <w:gridSpan w:val="3"/>
          </w:tcPr>
          <w:p w14:paraId="1117D32C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Vessel occlusion localization</w:t>
            </w:r>
          </w:p>
        </w:tc>
        <w:tc>
          <w:tcPr>
            <w:tcW w:w="1190" w:type="dxa"/>
          </w:tcPr>
          <w:p w14:paraId="5A0D07BD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</w:tcPr>
          <w:p w14:paraId="40EEC5D0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14:paraId="23278279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</w:tcPr>
          <w:p w14:paraId="3DC5217E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37F0E" w:rsidRPr="00EA1378" w14:paraId="0E714474" w14:textId="77777777" w:rsidTr="00E124C9">
        <w:trPr>
          <w:trHeight w:val="471"/>
        </w:trPr>
        <w:tc>
          <w:tcPr>
            <w:tcW w:w="2472" w:type="dxa"/>
          </w:tcPr>
          <w:p w14:paraId="510D4DAD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 xml:space="preserve">    M1</w:t>
            </w:r>
          </w:p>
        </w:tc>
        <w:tc>
          <w:tcPr>
            <w:tcW w:w="1089" w:type="dxa"/>
          </w:tcPr>
          <w:p w14:paraId="0669C1A3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041" w:type="dxa"/>
          </w:tcPr>
          <w:p w14:paraId="22365140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1190" w:type="dxa"/>
          </w:tcPr>
          <w:p w14:paraId="18D7BF39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90" w:type="dxa"/>
          </w:tcPr>
          <w:p w14:paraId="27CF9F50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88" w:type="dxa"/>
          </w:tcPr>
          <w:p w14:paraId="631F7CFA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340" w:type="dxa"/>
          </w:tcPr>
          <w:p w14:paraId="4A0A7682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</w:tr>
      <w:tr w:rsidR="00C37F0E" w:rsidRPr="00EA1378" w14:paraId="5BFE40CE" w14:textId="77777777" w:rsidTr="00E124C9">
        <w:trPr>
          <w:trHeight w:val="471"/>
        </w:trPr>
        <w:tc>
          <w:tcPr>
            <w:tcW w:w="2472" w:type="dxa"/>
          </w:tcPr>
          <w:p w14:paraId="2A5BC6D8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 xml:space="preserve">    M2</w:t>
            </w:r>
          </w:p>
        </w:tc>
        <w:tc>
          <w:tcPr>
            <w:tcW w:w="1089" w:type="dxa"/>
          </w:tcPr>
          <w:p w14:paraId="1DE828DC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41" w:type="dxa"/>
          </w:tcPr>
          <w:p w14:paraId="6E7431F9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90" w:type="dxa"/>
          </w:tcPr>
          <w:p w14:paraId="7AAE042E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  <w:tc>
          <w:tcPr>
            <w:tcW w:w="890" w:type="dxa"/>
          </w:tcPr>
          <w:p w14:paraId="00E35A1E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88" w:type="dxa"/>
          </w:tcPr>
          <w:p w14:paraId="2D04D8B0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340" w:type="dxa"/>
          </w:tcPr>
          <w:p w14:paraId="2DF99CB9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</w:tr>
      <w:tr w:rsidR="00C37F0E" w:rsidRPr="00EA1378" w14:paraId="2760034D" w14:textId="77777777" w:rsidTr="00E124C9">
        <w:trPr>
          <w:trHeight w:val="471"/>
        </w:trPr>
        <w:tc>
          <w:tcPr>
            <w:tcW w:w="2472" w:type="dxa"/>
          </w:tcPr>
          <w:p w14:paraId="44090DFE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 xml:space="preserve">    Carotid-T</w:t>
            </w:r>
          </w:p>
        </w:tc>
        <w:tc>
          <w:tcPr>
            <w:tcW w:w="1089" w:type="dxa"/>
          </w:tcPr>
          <w:p w14:paraId="2A6AA1C4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41" w:type="dxa"/>
          </w:tcPr>
          <w:p w14:paraId="57CCA389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190" w:type="dxa"/>
          </w:tcPr>
          <w:p w14:paraId="60AA959C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90" w:type="dxa"/>
          </w:tcPr>
          <w:p w14:paraId="0B3A6F85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188" w:type="dxa"/>
          </w:tcPr>
          <w:p w14:paraId="5BD4FFBB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1340" w:type="dxa"/>
          </w:tcPr>
          <w:p w14:paraId="15638E8A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</w:tr>
      <w:tr w:rsidR="00C37F0E" w:rsidRPr="00EA1378" w14:paraId="7F757645" w14:textId="77777777" w:rsidTr="00E124C9">
        <w:trPr>
          <w:trHeight w:val="471"/>
        </w:trPr>
        <w:tc>
          <w:tcPr>
            <w:tcW w:w="2472" w:type="dxa"/>
          </w:tcPr>
          <w:p w14:paraId="296B592C" w14:textId="77777777" w:rsidR="00C37F0E" w:rsidRPr="00EA1378" w:rsidRDefault="00C37F0E" w:rsidP="00E124C9">
            <w:pPr>
              <w:spacing w:line="360" w:lineRule="auto"/>
              <w:ind w:left="172" w:hanging="172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 xml:space="preserve">    Isolated extracranial ICA</w:t>
            </w:r>
          </w:p>
        </w:tc>
        <w:tc>
          <w:tcPr>
            <w:tcW w:w="1089" w:type="dxa"/>
          </w:tcPr>
          <w:p w14:paraId="1648A94E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41" w:type="dxa"/>
          </w:tcPr>
          <w:p w14:paraId="7C93D146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190" w:type="dxa"/>
          </w:tcPr>
          <w:p w14:paraId="4DD0769F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90" w:type="dxa"/>
          </w:tcPr>
          <w:p w14:paraId="516385E8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188" w:type="dxa"/>
          </w:tcPr>
          <w:p w14:paraId="7214EE71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340" w:type="dxa"/>
          </w:tcPr>
          <w:p w14:paraId="280C6B19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</w:tr>
      <w:tr w:rsidR="00C37F0E" w:rsidRPr="00EA1378" w14:paraId="612A904B" w14:textId="77777777" w:rsidTr="00E124C9">
        <w:trPr>
          <w:trHeight w:val="471"/>
        </w:trPr>
        <w:tc>
          <w:tcPr>
            <w:tcW w:w="2472" w:type="dxa"/>
          </w:tcPr>
          <w:p w14:paraId="58472D40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 xml:space="preserve">    ACA</w:t>
            </w:r>
          </w:p>
        </w:tc>
        <w:tc>
          <w:tcPr>
            <w:tcW w:w="1089" w:type="dxa"/>
          </w:tcPr>
          <w:p w14:paraId="3D9FD794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041" w:type="dxa"/>
          </w:tcPr>
          <w:p w14:paraId="381E0EC0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1190" w:type="dxa"/>
          </w:tcPr>
          <w:p w14:paraId="7428A840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  <w:tc>
          <w:tcPr>
            <w:tcW w:w="890" w:type="dxa"/>
          </w:tcPr>
          <w:p w14:paraId="56CB8A8C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88" w:type="dxa"/>
          </w:tcPr>
          <w:p w14:paraId="598EFAE5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58</w:t>
            </w:r>
          </w:p>
        </w:tc>
        <w:tc>
          <w:tcPr>
            <w:tcW w:w="1340" w:type="dxa"/>
          </w:tcPr>
          <w:p w14:paraId="5D3BFB75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62</w:t>
            </w:r>
          </w:p>
        </w:tc>
      </w:tr>
      <w:tr w:rsidR="00C37F0E" w:rsidRPr="00EA1378" w14:paraId="4EF5DB99" w14:textId="77777777" w:rsidTr="00E124C9">
        <w:trPr>
          <w:trHeight w:val="471"/>
        </w:trPr>
        <w:tc>
          <w:tcPr>
            <w:tcW w:w="2472" w:type="dxa"/>
          </w:tcPr>
          <w:p w14:paraId="38EE7074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 xml:space="preserve">    Tandem</w:t>
            </w:r>
          </w:p>
        </w:tc>
        <w:tc>
          <w:tcPr>
            <w:tcW w:w="1089" w:type="dxa"/>
          </w:tcPr>
          <w:p w14:paraId="2E5CD880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41" w:type="dxa"/>
          </w:tcPr>
          <w:p w14:paraId="3AEA6F7B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190" w:type="dxa"/>
          </w:tcPr>
          <w:p w14:paraId="4EC39860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90" w:type="dxa"/>
          </w:tcPr>
          <w:p w14:paraId="40B97AC9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88" w:type="dxa"/>
          </w:tcPr>
          <w:p w14:paraId="26A837AE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1340" w:type="dxa"/>
          </w:tcPr>
          <w:p w14:paraId="1E6CCCB4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</w:tr>
      <w:tr w:rsidR="00C37F0E" w:rsidRPr="00EA1378" w14:paraId="79FFD17F" w14:textId="77777777" w:rsidTr="00E124C9">
        <w:trPr>
          <w:trHeight w:val="471"/>
        </w:trPr>
        <w:tc>
          <w:tcPr>
            <w:tcW w:w="2472" w:type="dxa"/>
          </w:tcPr>
          <w:p w14:paraId="48F65DFD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Intravenous thrombolysis</w:t>
            </w:r>
          </w:p>
        </w:tc>
        <w:tc>
          <w:tcPr>
            <w:tcW w:w="1089" w:type="dxa"/>
          </w:tcPr>
          <w:p w14:paraId="2E8091D8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41" w:type="dxa"/>
          </w:tcPr>
          <w:p w14:paraId="1567EAA1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190" w:type="dxa"/>
          </w:tcPr>
          <w:p w14:paraId="4EA0F030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90" w:type="dxa"/>
          </w:tcPr>
          <w:p w14:paraId="0F2B4924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88" w:type="dxa"/>
          </w:tcPr>
          <w:p w14:paraId="0AA1AC8B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340" w:type="dxa"/>
          </w:tcPr>
          <w:p w14:paraId="77650864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</w:tr>
      <w:tr w:rsidR="00C37F0E" w:rsidRPr="00EA1378" w14:paraId="160CAA63" w14:textId="77777777" w:rsidTr="00E124C9">
        <w:trPr>
          <w:trHeight w:val="471"/>
        </w:trPr>
        <w:tc>
          <w:tcPr>
            <w:tcW w:w="2472" w:type="dxa"/>
          </w:tcPr>
          <w:p w14:paraId="6614E800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Door-to-needle time</w:t>
            </w:r>
          </w:p>
        </w:tc>
        <w:tc>
          <w:tcPr>
            <w:tcW w:w="1089" w:type="dxa"/>
          </w:tcPr>
          <w:p w14:paraId="4B15335F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041" w:type="dxa"/>
          </w:tcPr>
          <w:p w14:paraId="0760A885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1190" w:type="dxa"/>
          </w:tcPr>
          <w:p w14:paraId="222DA41A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90" w:type="dxa"/>
          </w:tcPr>
          <w:p w14:paraId="4BFD2C3F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88" w:type="dxa"/>
          </w:tcPr>
          <w:p w14:paraId="4A974C92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340" w:type="dxa"/>
          </w:tcPr>
          <w:p w14:paraId="29615528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35</w:t>
            </w:r>
          </w:p>
        </w:tc>
      </w:tr>
      <w:tr w:rsidR="00C37F0E" w:rsidRPr="00EA1378" w14:paraId="3B4D3C83" w14:textId="77777777" w:rsidTr="00E124C9">
        <w:trPr>
          <w:trHeight w:val="471"/>
        </w:trPr>
        <w:tc>
          <w:tcPr>
            <w:tcW w:w="2472" w:type="dxa"/>
          </w:tcPr>
          <w:p w14:paraId="7EF15D0C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Door-to-groin time</w:t>
            </w:r>
          </w:p>
        </w:tc>
        <w:tc>
          <w:tcPr>
            <w:tcW w:w="1089" w:type="dxa"/>
          </w:tcPr>
          <w:p w14:paraId="0C8B8156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41" w:type="dxa"/>
          </w:tcPr>
          <w:p w14:paraId="5EED69FA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190" w:type="dxa"/>
          </w:tcPr>
          <w:p w14:paraId="55077C54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90" w:type="dxa"/>
          </w:tcPr>
          <w:p w14:paraId="1B397A8F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88" w:type="dxa"/>
          </w:tcPr>
          <w:p w14:paraId="071F83D7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340" w:type="dxa"/>
          </w:tcPr>
          <w:p w14:paraId="5F1171F2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</w:tr>
      <w:tr w:rsidR="00C37F0E" w:rsidRPr="00EA1378" w14:paraId="1FBF3DE4" w14:textId="77777777" w:rsidTr="00E124C9">
        <w:trPr>
          <w:trHeight w:val="471"/>
        </w:trPr>
        <w:tc>
          <w:tcPr>
            <w:tcW w:w="2472" w:type="dxa"/>
          </w:tcPr>
          <w:p w14:paraId="1D174123" w14:textId="77777777" w:rsidR="00C37F0E" w:rsidRPr="00EA1378" w:rsidRDefault="00C37F0E" w:rsidP="00E124C9">
            <w:pPr>
              <w:spacing w:line="360" w:lineRule="auto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Duration of EVT</w:t>
            </w:r>
          </w:p>
        </w:tc>
        <w:tc>
          <w:tcPr>
            <w:tcW w:w="1089" w:type="dxa"/>
          </w:tcPr>
          <w:p w14:paraId="202AA380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41" w:type="dxa"/>
          </w:tcPr>
          <w:p w14:paraId="1ECF196D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190" w:type="dxa"/>
          </w:tcPr>
          <w:p w14:paraId="0A0F3FB8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90" w:type="dxa"/>
          </w:tcPr>
          <w:p w14:paraId="060C3683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88" w:type="dxa"/>
          </w:tcPr>
          <w:p w14:paraId="1D93E9B4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340" w:type="dxa"/>
          </w:tcPr>
          <w:p w14:paraId="4E795503" w14:textId="77777777" w:rsidR="00C37F0E" w:rsidRPr="00EA1378" w:rsidRDefault="00C37F0E" w:rsidP="00E124C9">
            <w:pPr>
              <w:spacing w:line="360" w:lineRule="auto"/>
              <w:jc w:val="right"/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</w:pPr>
            <w:r w:rsidRPr="00EA1378">
              <w:rPr>
                <w:rFonts w:ascii="Georgia" w:hAnsi="Georgia" w:cs="Times New Roman"/>
                <w:color w:val="000000" w:themeColor="text1"/>
                <w:sz w:val="20"/>
                <w:szCs w:val="20"/>
                <w:lang w:val="en-US"/>
              </w:rPr>
              <w:t>0.28</w:t>
            </w:r>
          </w:p>
        </w:tc>
      </w:tr>
    </w:tbl>
    <w:p w14:paraId="06B61997" w14:textId="77777777" w:rsidR="00C37F0E" w:rsidRPr="00EA1378" w:rsidRDefault="00C37F0E" w:rsidP="00C37F0E">
      <w:pPr>
        <w:spacing w:line="360" w:lineRule="auto"/>
        <w:rPr>
          <w:rFonts w:ascii="Georgia" w:hAnsi="Georgia" w:cs="Times New Roman"/>
          <w:color w:val="000000" w:themeColor="text1"/>
          <w:sz w:val="20"/>
          <w:szCs w:val="20"/>
          <w:lang w:val="en-US"/>
        </w:rPr>
      </w:pPr>
      <w:r w:rsidRPr="00EA1378">
        <w:rPr>
          <w:rFonts w:ascii="Georgia" w:hAnsi="Georgia" w:cs="Times New Roman"/>
          <w:color w:val="000000" w:themeColor="text1"/>
          <w:sz w:val="20"/>
          <w:szCs w:val="20"/>
          <w:lang w:val="en-US"/>
        </w:rPr>
        <w:t xml:space="preserve">SMD – standardized mean differences; IPTW – Inverse probability of treatment weighting; </w:t>
      </w:r>
      <w:proofErr w:type="spellStart"/>
      <w:r w:rsidRPr="00EA1378">
        <w:rPr>
          <w:rFonts w:ascii="Georgia" w:hAnsi="Georgia" w:cs="Times New Roman"/>
          <w:color w:val="000000" w:themeColor="text1"/>
          <w:sz w:val="20"/>
          <w:szCs w:val="20"/>
          <w:lang w:val="en-US"/>
        </w:rPr>
        <w:t>aNIHSS</w:t>
      </w:r>
      <w:proofErr w:type="spellEnd"/>
      <w:r w:rsidRPr="00EA1378">
        <w:rPr>
          <w:rFonts w:ascii="Georgia" w:hAnsi="Georgia" w:cs="Times New Roman"/>
          <w:color w:val="000000" w:themeColor="text1"/>
          <w:sz w:val="20"/>
          <w:szCs w:val="20"/>
          <w:lang w:val="en-US"/>
        </w:rPr>
        <w:t xml:space="preserve"> – Admission National Institute of Health Stroke Scale; pmRS – Pre-stroke modified Rankin Scale, M1 and M2 – M1 and M2 segment of the middle cerebral artery, T- carotid terminus, ICA – internal carotid artery, ACA – anterior cerebral artery, EVT – endovascular therapy.</w:t>
      </w:r>
    </w:p>
    <w:p w14:paraId="26FC6DBF" w14:textId="77777777" w:rsidR="00000000" w:rsidRPr="00C37F0E" w:rsidRDefault="00000000" w:rsidP="00C37F0E">
      <w:pPr>
        <w:rPr>
          <w:lang w:val="en-US"/>
        </w:rPr>
      </w:pPr>
    </w:p>
    <w:sectPr w:rsidR="003C779F" w:rsidRPr="00C37F0E" w:rsidSect="00E8477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D03"/>
    <w:rsid w:val="0045352E"/>
    <w:rsid w:val="004B008E"/>
    <w:rsid w:val="005D3A18"/>
    <w:rsid w:val="00881D03"/>
    <w:rsid w:val="009336D8"/>
    <w:rsid w:val="00B4796F"/>
    <w:rsid w:val="00C37F0E"/>
    <w:rsid w:val="00E8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D87779"/>
  <w15:chartTrackingRefBased/>
  <w15:docId w15:val="{77DCA925-AA8C-E340-8C44-A7AC44DED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7F0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881D03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aindl</dc:creator>
  <cp:keywords/>
  <dc:description/>
  <cp:lastModifiedBy>Lisa Kaindl</cp:lastModifiedBy>
  <cp:revision>2</cp:revision>
  <dcterms:created xsi:type="dcterms:W3CDTF">2025-10-14T13:39:00Z</dcterms:created>
  <dcterms:modified xsi:type="dcterms:W3CDTF">2025-10-14T13:39:00Z</dcterms:modified>
</cp:coreProperties>
</file>